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6. HIV and syphilis epidemic trends by subgroup in each three-year study period.</w:t>
      </w:r>
    </w:p>
    <w:tbl>
      <w:tblPr>
        <w:tblW w:w="1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709"/>
        <w:gridCol w:w="1825"/>
        <w:gridCol w:w="1709"/>
        <w:gridCol w:w="1825"/>
        <w:gridCol w:w="1709"/>
        <w:gridCol w:w="1825"/>
        <w:gridCol w:w="1709"/>
        <w:gridCol w:w="1825"/>
      </w:tblGrid>
      <w:tr>
        <w:trPr/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 xml:space="preserve">  </w:t>
            </w:r>
          </w:p>
        </w:tc>
        <w:tc>
          <w:tcPr>
            <w:tcW w:w="35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0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–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2</w:t>
            </w:r>
          </w:p>
        </w:tc>
        <w:tc>
          <w:tcPr>
            <w:tcW w:w="35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3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–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5</w:t>
            </w:r>
          </w:p>
        </w:tc>
        <w:tc>
          <w:tcPr>
            <w:tcW w:w="35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6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–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8</w:t>
            </w:r>
          </w:p>
        </w:tc>
        <w:tc>
          <w:tcPr>
            <w:tcW w:w="3534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09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–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2011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ubgroup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HIV Prevalence % (95% CI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Syphilis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Prevalence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 %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95% CI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HIV Prevalence % (95% CI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Syphilis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Prevalence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 %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95% CI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HIV Prevalence % (95% CI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Syphilis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Prevalence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 %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95% CI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HIV Prevalence % (95% CI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Syphilis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Prevalence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 % </w:t>
            </w: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(95% CI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Languag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hines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2 (0.054, 0.249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07 (7.740, 11.67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1 (0.141, 0.26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54 (4.176, 5.33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7 (0.152, 0.24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77 (3.811, 4.54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6 (0.064, 0.12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00 (2.760, 3.640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nglish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00 (7.649, 12.95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00 (6.943, 12.05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6 (0.241, 1.69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234 (8.633, 17.83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05 (1.615, 4.39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01 (5.825, 9.97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9 (-0.114, 0.351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93 (1.283, 3.304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ample size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&lt;20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0 (0.034, 0.70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64 (5.339, 11.59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6 (0.053, 0.63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809 (6.913, 14.70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6 (0.235, 0.61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12 (4.414, 7.21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9 (0.075, 0.783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05 (1.821, 5.989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200–40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8 (0.015, 0.40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80 (7.097, 14.46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1 (0.144, 0.27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28 (4.118, 5.53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9 (0.149, 0.28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76 (4.431, 5.72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0 (0.111, 0.26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63 (2.572, 3.954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cap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aps/>
                <w:sz w:val="17"/>
                <w:szCs w:val="17"/>
              </w:rPr>
              <w:t>≥</w:t>
            </w:r>
            <w:r>
              <w:rPr>
                <w:rFonts w:cs="Times New Roman" w:ascii="Times New Roman" w:hAnsi="Times New Roman"/>
                <w:caps/>
                <w:sz w:val="17"/>
                <w:szCs w:val="17"/>
              </w:rPr>
              <w:t>40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2 (-0.068, 0.852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64 (6.634, 13.09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5 (0.065, 0.34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57 (2.846, 5.06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9 (0.154, 0.30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87 (3.196, 4.17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1 (0.044, 0.11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33 (2.511, 3.754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tudy location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ntertainment Venue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1 (-0.087, 0.41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256 (1.430, 21.08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1 (0.113, 0.22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23 (2.423, 3.42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5 (0.178, 0.29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37 (3.084, 3.78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0 (0.066, 0.13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39 (2.788, 3.689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eeducation Center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0 (0.044, 0.25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03 (7.513, 11.09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4 (0.135, 0.51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484 (9.123, 13.84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1 (0.176, 0.44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614 (9.587, 13.64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6 (-0.244, 0.65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237 (-7.022, 35.49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ther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00 (7.649, 12.95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00 (6.943, 12.05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4 (-0.134, 2.122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65 (1.667, 15.06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9 (-0.016, 0.37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79 (2.447, 7.31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5 (-0.036, 0.22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8 (0.122, 2.353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Geographical location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East Chin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0 (0.007, 0.39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52 (7.495, 16.60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 (0.026, 0.12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60 (4.375, 6.54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 (0.004, 0.04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763 (5.807, 7.71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6 (0.008, 0.04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17 (2.906, 4.328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 Chin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4 (-0.115, 0.40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631 (6.480, 24.78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8 (0.095, 0.36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391 (8.239, 14.54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0 (0.163, 0.31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705 (4.717, 6.69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4 (0.159, 0.34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03 (2.591, 5.016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outhwest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300 (7.649, 12.95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500 (6.943, 12.05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1 (0.502, 2.60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97 (4.567, 11.827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20 (2.402, 4.03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03 (3.663, 6.144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9 (0.184, 0.59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06 (1.174, 3.237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entral Chin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8 (-0.031, 0.20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14 (0.976, 3.05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0 (0.015, 0.32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10 (2.081, 4.33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5 (0.010, 0.24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47 (1.339, 2.955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rtheast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9 (-0.546, 1.16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300 (4.828, 13.77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4 (-0.053, 0.321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9 (-0.005, 0.50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9 (0.021, 0.21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7 (0.658, 1.57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2 (-0.198, 0.422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00 (1.053, 3.947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rthwest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9 (0.060, 0.81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92 (4.368, 7.01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5 (0.077, 0.453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45 (0.931, 2.95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6 (0.012, 0.37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5 (0.439, 2.670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3 (-0.038, 0.16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41 (-0.054, 6.93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firstLine="17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orth Chin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1 (-0.043, 0.224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039 (5.903, 8.17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6 (0.043, 0.28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09 (2.011, 4.40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 (0.013, 0.073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t>||240(0.163,0.317)</w:t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5"/>
                <w:szCs w:val="15"/>
                <w:vertAlign w:val="superscript"/>
              </w:rPr>
              <w:fldChar w:fldCharType="begin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t>0</w:t>
            </w:r>
            <w:r>
              <w:rPr>
                <w:vertAlign w:val="superscript"/>
                <w:sz w:val="15"/>
                <w:szCs w:val="15"/>
                <w:vanish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13 (2.315, 3.51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4 (0.010, 0.31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08 (1.583, 3.833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tudy design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ross-sectional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studie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6 (0.085, 0.52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816 (7.842, 11.79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1 (0.149, 0.273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70 (4.384, 5.55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0 (0.163, 0.25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57 (3.889, 4.62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1 (0.024, 0.05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26 (2.695, 3.558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Others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8 (-0.210, 0.447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80 (5.055, 10.10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69 (0.518, 3.61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541 (3.763, 11.31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1 (-0.189, 0.99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26 (-5.313, 19.76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ampling methods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Multistage sampling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6 (-0.488, 1.041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10 (0.704, 5.91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5 (0.021, 0.49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084 (1.982, 8.18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2 (.025, 0.09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574 (2.901, 4.24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6 (0.060, 0.21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59 (2.010, 3.309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nvenience sampling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7 (0.076, 0.49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006 (8.124, 11.88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2 (0.139, 0.26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98 (4.294, 5.501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4 (0.218, 0.35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32 (4.191, 5.07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 (0.22, 0.06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54 (2.897, 4.011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DS</w:t>
            </w:r>
            <w:r>
              <w:rPr>
                <w:rFonts w:cs="Times New Roman" w:ascii="Times New Roman" w:hAnsi="Times New Roman"/>
                <w:vertAlign w:val="superscript"/>
              </w:rPr>
              <w:t>¶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/snowball sampling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00 (0.738, 3.86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000 (7.741, 14.25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9 (-0.090, 0.388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167 (2.221, 10.11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6 (-0.205, 0.436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00 (0.817, 3.583)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HIV testing methods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Confirmatory test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8 (0.075, 0.54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9 (0.141, 0.27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6 (0.172, 0.28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6 (0.061, 0.13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ingle method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5 (-1.050, 2.240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3 (0.047, 0.41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9 (0.022, 0.41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9 (-0.031, 0.20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Unspecified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3 (-0.159, 0.445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8 (-0.064, 1.339)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||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9 (0.225, 0.852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5 (0.027, 0.32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5920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>Syphilis testing method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T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reponemal test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55 (7.664, 11.24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734 (7.045, 10.42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91 (5.584, 6.998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02 (3.131, 4.473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N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ntreponemal test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187 (0.560, 30.93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214 (2.630, 3.79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54 (2.344, 3.163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49 (1.935, 3.163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U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nspecified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58 (1.273, 9.642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69 (1.302, 7.83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63 (3.230, 6.29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12 (1.017, 3.407)</w:t>
            </w:r>
          </w:p>
        </w:tc>
      </w:tr>
      <w:tr>
        <w:trPr/>
        <w:tc>
          <w:tcPr>
            <w:tcW w:w="17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</w:rPr>
              <w:t xml:space="preserve">Overall 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4 (0.080, 0.48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669 (7.810, 11.529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1 (0.149, 0.273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970 (4.384, 5.556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2 (0.190, 0.294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04 (4.032, 4.775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1 (0.024, 0.05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keepNext w:val="true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169 (2.738, 3.600)</w:t>
            </w:r>
          </w:p>
        </w:tc>
      </w:tr>
    </w:tbl>
    <w:p>
      <w:pPr>
        <w:pStyle w:val="Style16"/>
        <w:rPr>
          <w:rFonts w:ascii="Times New Roman" w:hAnsi="Times New Roman" w:cs="Times New Roman"/>
        </w:rPr>
      </w:pPr>
      <w:r>
        <w:rPr/>
        <w:t xml:space="preserve">A </w:t>
      </w:r>
      <w:r>
        <w:rPr>
          <w:rFonts w:cs="Times New Roman" w:ascii="Times New Roman" w:hAnsi="Times New Roman"/>
          <w:sz w:val="18"/>
          <w:szCs w:val="18"/>
        </w:rPr>
        <w:t>random effect model (</w:t>
      </w:r>
      <w:r>
        <w:rPr>
          <w:rFonts w:cs="Times New Roman" w:ascii="Times New Roman" w:hAnsi="Times New Roman"/>
          <w:i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 xml:space="preserve"> test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 &lt; 0.10) or a fixed effect model </w:t>
      </w:r>
      <w:r>
        <w:rPr>
          <w:rFonts w:cs="Times New Roman" w:ascii="Times New Roman" w:hAnsi="Times New Roman"/>
          <w:sz w:val="18"/>
          <w:szCs w:val="18"/>
        </w:rPr>
        <w:t xml:space="preserve">was used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i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 xml:space="preserve"> test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> &gt; 0.10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Style16"/>
        <w:rPr>
          <w:rFonts w:ascii="宋体;SimSun" w:hAnsi="宋体;SimSun" w:cs="宋体;SimSun"/>
          <w:sz w:val="17"/>
          <w:szCs w:val="17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eastAsia="宋体;SimSun" w:cs="Times New Roman" w:ascii="Times New Roman" w:hAnsi="Times New Roman"/>
          <w:sz w:val="18"/>
          <w:szCs w:val="18"/>
        </w:rPr>
        <w:t>Comprising “Unspecified (6), Entertainment Venues and Reeducation Centers (6), Medical Institutions (1), Reeducation Centers and STD Clinics (1) and STD Clinics (1)”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sz w:val="18"/>
          <w:szCs w:val="18"/>
        </w:rPr>
        <w:t>Comprising “Cohort Study (1) and Intervention Study (8)”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orted into three groups: </w:t>
      </w:r>
      <w:r>
        <w:rPr>
          <w:rFonts w:cs="Times New Roman" w:ascii="Times New Roman" w:hAnsi="Times New Roman"/>
          <w:sz w:val="18"/>
          <w:szCs w:val="18"/>
        </w:rPr>
        <w:t>Confirmatory tests (ELISA + Western blot, ELISA-1 + ELISA-2, ELISA-1 + ELISA-2 + Western blot, Immunocolloidal gold + Western blot, ELISA + Immunocolloidal gold + Western blot); Single method (single ELISA); and Unspecified (exact methods not presented although diagnosis of HIV infection based on positive serological tests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orted into three groups: </w:t>
      </w:r>
      <w:r>
        <w:rPr>
          <w:rFonts w:cs="Times New Roman" w:ascii="Times New Roman" w:hAnsi="Times New Roman"/>
          <w:sz w:val="18"/>
          <w:szCs w:val="18"/>
        </w:rPr>
        <w:t>Treponemal tests (</w:t>
      </w:r>
      <w:r>
        <w:rPr>
          <w:rFonts w:cs="Times New Roman" w:ascii="Times New Roman" w:hAnsi="Times New Roman"/>
          <w:i/>
          <w:sz w:val="18"/>
          <w:szCs w:val="18"/>
        </w:rPr>
        <w:t>Treponema pallidum</w:t>
      </w:r>
      <w:r>
        <w:rPr>
          <w:rFonts w:cs="Times New Roman" w:ascii="Times New Roman" w:hAnsi="Times New Roman"/>
          <w:sz w:val="18"/>
          <w:szCs w:val="18"/>
        </w:rPr>
        <w:t xml:space="preserve"> particle agglutination assay-TPPA, Enzyme-Linked Immuno Sorbent Assay-ELISA, </w:t>
      </w:r>
      <w:r>
        <w:rPr>
          <w:rFonts w:cs="Times New Roman" w:ascii="Times New Roman" w:hAnsi="Times New Roman"/>
          <w:i/>
          <w:sz w:val="18"/>
          <w:szCs w:val="18"/>
        </w:rPr>
        <w:t>Treponema pallidum</w:t>
      </w:r>
      <w:r>
        <w:rPr>
          <w:rFonts w:cs="Times New Roman" w:ascii="Times New Roman" w:hAnsi="Times New Roman"/>
          <w:sz w:val="18"/>
          <w:szCs w:val="18"/>
        </w:rPr>
        <w:t xml:space="preserve"> hemagglutination assay-TPHA, Immunocolloidal gold); Nontreponemal tests (Rapid plasma reagin-RPR, Toluidine red unheated serum test-TRUST, Unheated serum reagin-USR); and Unspecified (exact methods not presented although diagnosis of syphilis infection based on positive serological tests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||</w:t>
      </w:r>
      <w:r>
        <w:rPr>
          <w:rFonts w:cs="Times New Roman" w:ascii="Times New Roman" w:hAnsi="Times New Roman"/>
          <w:i/>
          <w:sz w:val="18"/>
          <w:szCs w:val="18"/>
        </w:rPr>
        <w:t xml:space="preserve">p </w:t>
      </w:r>
      <w:r>
        <w:rPr>
          <w:rFonts w:cs="Times New Roman" w:ascii="Times New Roman" w:hAnsi="Times New Roman"/>
          <w:sz w:val="18"/>
          <w:szCs w:val="18"/>
        </w:rPr>
        <w:t>&gt;</w:t>
      </w:r>
      <w:r>
        <w:rPr>
          <w:rFonts w:cs="Times New Roman" w:ascii="Times New Roman" w:hAnsi="Times New Roman"/>
          <w:sz w:val="18"/>
          <w:szCs w:val="18"/>
        </w:rPr>
        <w:t xml:space="preserve"> 0.05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¶</w:t>
      </w:r>
      <w:r>
        <w:rPr>
          <w:rFonts w:cs="Times New Roman" w:ascii="Times New Roman" w:hAnsi="Times New Roman"/>
          <w:sz w:val="18"/>
          <w:szCs w:val="18"/>
        </w:rPr>
        <w:t xml:space="preserve">RDS: </w:t>
      </w:r>
      <w:r>
        <w:rPr>
          <w:rFonts w:cs="Times New Roman" w:ascii="Times New Roman" w:hAnsi="Times New Roman"/>
          <w:sz w:val="18"/>
          <w:szCs w:val="18"/>
        </w:rPr>
        <w:t>Respondent Driven Sampling.</w:t>
      </w:r>
    </w:p>
    <w:sectPr>
      <w:footerReference w:type="default" r:id="rId2"/>
      <w:type w:val="nextPage"/>
      <w:pgSz w:orient="landscape" w:w="16838" w:h="11906"/>
      <w:pgMar w:left="567" w:right="567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4">
    <w:name w:val="批注引用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14:00Z</dcterms:created>
  <dc:creator>yangzongxing</dc:creator>
  <dc:description/>
  <cp:keywords/>
  <dc:language>en-US</dc:language>
  <cp:lastModifiedBy>yangzongxing</cp:lastModifiedBy>
  <dcterms:modified xsi:type="dcterms:W3CDTF">2013-08-04T08:04:00Z</dcterms:modified>
  <cp:revision>8</cp:revision>
  <dc:subject/>
  <dc:title>Table S6</dc:title>
</cp:coreProperties>
</file>